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859A0" w:rsidRPr="00475A62" w:rsidRDefault="00F859A0" w:rsidP="00F859A0">
      <w:pPr>
        <w:rPr>
          <w:sz w:val="22"/>
          <w:szCs w:val="22"/>
        </w:rPr>
      </w:pPr>
      <w:r w:rsidRPr="00475A62">
        <w:rPr>
          <w:b/>
          <w:bCs/>
          <w:color w:val="000000" w:themeColor="text1"/>
          <w:sz w:val="22"/>
          <w:szCs w:val="22"/>
          <w:lang w:val="en-US"/>
        </w:rPr>
        <w:t xml:space="preserve">Supplementary Table 3. </w:t>
      </w:r>
      <w:r w:rsidRPr="00475A62">
        <w:rPr>
          <w:b/>
          <w:bCs/>
          <w:color w:val="000000" w:themeColor="text1"/>
          <w:sz w:val="22"/>
          <w:szCs w:val="22"/>
        </w:rPr>
        <w:t xml:space="preserve">Disease list. </w:t>
      </w:r>
    </w:p>
    <w:tbl>
      <w:tblPr>
        <w:tblStyle w:val="TableGrid"/>
        <w:tblW w:w="9479" w:type="dxa"/>
        <w:tblLayout w:type="fixed"/>
        <w:tblLook w:val="04A0" w:firstRow="1" w:lastRow="0" w:firstColumn="1" w:lastColumn="0" w:noHBand="0" w:noVBand="1"/>
      </w:tblPr>
      <w:tblGrid>
        <w:gridCol w:w="3164"/>
        <w:gridCol w:w="6315"/>
      </w:tblGrid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b/>
                <w:bCs/>
                <w:color w:val="000000" w:themeColor="text1"/>
              </w:rPr>
            </w:pPr>
            <w:r w:rsidRPr="00475A62">
              <w:rPr>
                <w:rFonts w:eastAsiaTheme="minorEastAsia"/>
                <w:b/>
                <w:bCs/>
                <w:color w:val="000000" w:themeColor="text1"/>
              </w:rPr>
              <w:t>Disease/Symptoms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b/>
                <w:bCs/>
                <w:color w:val="000000" w:themeColor="text1"/>
              </w:rPr>
            </w:pPr>
            <w:r w:rsidRPr="00475A62">
              <w:rPr>
                <w:rFonts w:eastAsiaTheme="minorEastAsia"/>
                <w:b/>
                <w:bCs/>
                <w:color w:val="000000" w:themeColor="text1"/>
              </w:rPr>
              <w:t>ICD-9-CM code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Atrial fibrillation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427.3</w:t>
            </w:r>
          </w:p>
        </w:tc>
      </w:tr>
      <w:tr w:rsidR="00F859A0" w:rsidRPr="00475A62" w:rsidTr="00B6731C">
        <w:trPr>
          <w:trHeight w:val="523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Renal disease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ind w:right="91"/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403.01, 403.11, 403.91, 404.02, 404.03, 404.12, 404.13, 404.92, 404.93, 580, 582, 583.0-583.7, 585-587, 588.0, 589, 590, 593.0-593.2, 593.6, 593.8, 593.9, 599.7, 753.0-753.4, 966.1, V42.0, V45.1, V56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Chronic kidney disease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585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Dialysis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585.9, V56.0, V56.8, 39.95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Congestive heart failure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428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Diabetes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250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Down’s syndrome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758.0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Hypertension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401-405</w:t>
            </w:r>
          </w:p>
        </w:tc>
      </w:tr>
      <w:tr w:rsidR="00F859A0" w:rsidRPr="00475A62" w:rsidTr="00B6731C">
        <w:trPr>
          <w:trHeight w:val="54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ind w:right="433"/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Arrhythmia and conduction disorders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426, 427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Cardiomyopathy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425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Angina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413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Coronary artery bypass graft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414.04, V45.81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Myocardial infarction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410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Dyslipidemia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272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Thyroid disease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240-244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Liver disease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570-573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Migraine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346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Nephrotic syndrome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581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Rheumatoid arthritis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ind w:right="132"/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446.5, 710.0-710.4, 714.0-714.3, 725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Several mental illnesses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290-319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Systemic lupus erythematosus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710.0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Obesity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278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Dementia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290, 291, 292.82, 294, 331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Chronic obstructive pulmonary disease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490-492, 494, 496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Asthma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493</w:t>
            </w:r>
          </w:p>
        </w:tc>
      </w:tr>
      <w:tr w:rsidR="00F859A0" w:rsidRPr="00475A62" w:rsidTr="00B6731C">
        <w:trPr>
          <w:trHeight w:val="352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Alcohol use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ind w:right="290"/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265.2, 291, 303, 305.0, 357.5, 425.5, 535.3, 571.0- 571.3, 980, V11.3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Smoker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305.1, V15.82, V15.83, 649.0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Cancer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140-209, 230-239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Pacemaker implantation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37.7, 37.8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Defibrillator insertion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37.94-37.98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Cardioversion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99.61</w:t>
            </w:r>
          </w:p>
        </w:tc>
      </w:tr>
      <w:tr w:rsidR="00F859A0" w:rsidRPr="00475A62" w:rsidTr="00B6731C">
        <w:trPr>
          <w:trHeight w:val="6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Cardiac wall/valve/shunt replacement/repairment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39.0-39.2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Echocardiography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37.28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Heart transplantation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37.51</w:t>
            </w:r>
          </w:p>
        </w:tc>
      </w:tr>
      <w:tr w:rsidR="00F859A0" w:rsidRPr="00475A62" w:rsidTr="00B6731C">
        <w:trPr>
          <w:trHeight w:val="6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Oxygen therapy/ventilator/intubation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00.49, 93.90, 96.01-96.05, 96.7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Erectile dysfunction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607.84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lastRenderedPageBreak/>
              <w:t xml:space="preserve">Major organ bleeding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578.0, 578.1</w:t>
            </w:r>
          </w:p>
        </w:tc>
      </w:tr>
      <w:tr w:rsidR="00F859A0" w:rsidRPr="00475A62" w:rsidTr="00B6731C">
        <w:trPr>
          <w:trHeight w:val="54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ind w:right="564"/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Muscle pain, myopathy, or rhabdomyolysis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728.8, 729.9, 791.3, 781.99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Injury and poisoning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800-989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Parkinson’s disease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332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Huntington’s disease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333.4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Mild cognitive impairment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331.83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Memory loss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780.93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 xml:space="preserve">Creutzfeldt-Jakob disease 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046.1</w:t>
            </w:r>
          </w:p>
        </w:tc>
      </w:tr>
      <w:tr w:rsidR="00F859A0" w:rsidRPr="00475A62" w:rsidTr="00B6731C">
        <w:trPr>
          <w:trHeight w:val="300"/>
        </w:trPr>
        <w:tc>
          <w:tcPr>
            <w:tcW w:w="316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Hypothyroidism</w:t>
            </w:r>
          </w:p>
        </w:tc>
        <w:tc>
          <w:tcPr>
            <w:tcW w:w="631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:rsidR="00F859A0" w:rsidRPr="00475A62" w:rsidRDefault="00F859A0" w:rsidP="00B6731C">
            <w:pPr>
              <w:rPr>
                <w:rFonts w:eastAsiaTheme="minorEastAsia"/>
                <w:color w:val="000000" w:themeColor="text1"/>
              </w:rPr>
            </w:pPr>
            <w:r w:rsidRPr="00475A62">
              <w:rPr>
                <w:rFonts w:eastAsiaTheme="minorEastAsia"/>
                <w:color w:val="000000" w:themeColor="text1"/>
              </w:rPr>
              <w:t>243-244</w:t>
            </w:r>
          </w:p>
        </w:tc>
      </w:tr>
    </w:tbl>
    <w:p w:rsidR="00131131" w:rsidRDefault="00131131"/>
    <w:sectPr w:rsidR="00131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9A0"/>
    <w:rsid w:val="000124D4"/>
    <w:rsid w:val="00044D03"/>
    <w:rsid w:val="00070512"/>
    <w:rsid w:val="0009626F"/>
    <w:rsid w:val="000B31AC"/>
    <w:rsid w:val="000C6A8E"/>
    <w:rsid w:val="000F2FAE"/>
    <w:rsid w:val="000F3BCE"/>
    <w:rsid w:val="00113FB7"/>
    <w:rsid w:val="00131131"/>
    <w:rsid w:val="001B22BD"/>
    <w:rsid w:val="002267AE"/>
    <w:rsid w:val="00230077"/>
    <w:rsid w:val="00292FC0"/>
    <w:rsid w:val="002A1A02"/>
    <w:rsid w:val="002C1BD1"/>
    <w:rsid w:val="002C4221"/>
    <w:rsid w:val="002C7F97"/>
    <w:rsid w:val="00374E5B"/>
    <w:rsid w:val="00381695"/>
    <w:rsid w:val="003948C3"/>
    <w:rsid w:val="003A729F"/>
    <w:rsid w:val="003B7AB5"/>
    <w:rsid w:val="003D1CD4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87B92"/>
    <w:rsid w:val="008F33C0"/>
    <w:rsid w:val="00900A8C"/>
    <w:rsid w:val="00900FC1"/>
    <w:rsid w:val="0090180A"/>
    <w:rsid w:val="00944F9A"/>
    <w:rsid w:val="00945D2A"/>
    <w:rsid w:val="009E35CF"/>
    <w:rsid w:val="009E5C50"/>
    <w:rsid w:val="00A23290"/>
    <w:rsid w:val="00A333AC"/>
    <w:rsid w:val="00AA06E2"/>
    <w:rsid w:val="00AB1390"/>
    <w:rsid w:val="00B41DB2"/>
    <w:rsid w:val="00BA0C01"/>
    <w:rsid w:val="00BA4152"/>
    <w:rsid w:val="00BD3273"/>
    <w:rsid w:val="00BD4F6E"/>
    <w:rsid w:val="00C52863"/>
    <w:rsid w:val="00CE042F"/>
    <w:rsid w:val="00CE4A87"/>
    <w:rsid w:val="00D050AD"/>
    <w:rsid w:val="00D2394D"/>
    <w:rsid w:val="00D27C70"/>
    <w:rsid w:val="00D57331"/>
    <w:rsid w:val="00D73B66"/>
    <w:rsid w:val="00DB4C1E"/>
    <w:rsid w:val="00E262C2"/>
    <w:rsid w:val="00E55CC1"/>
    <w:rsid w:val="00E57540"/>
    <w:rsid w:val="00E60F1A"/>
    <w:rsid w:val="00E73762"/>
    <w:rsid w:val="00EB79EB"/>
    <w:rsid w:val="00F04F67"/>
    <w:rsid w:val="00F521D8"/>
    <w:rsid w:val="00F859A0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897330E-F5E2-8F47-9DA2-79114DEEF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9A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859A0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08:00Z</dcterms:created>
  <dcterms:modified xsi:type="dcterms:W3CDTF">2025-06-23T16:08:00Z</dcterms:modified>
</cp:coreProperties>
</file>